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6C10" w14:textId="77777777" w:rsidR="00F01AFF" w:rsidRPr="0054701D" w:rsidRDefault="00F01AFF" w:rsidP="00F01AFF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6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>major histocompatibility complex class II</w:t>
      </w:r>
      <w:r>
        <w:rPr>
          <w:rFonts w:ascii="Times New Roman" w:hAnsi="Times New Roman" w:cs="Times New Roman"/>
          <w:b/>
          <w:iCs/>
        </w:rPr>
        <w:t xml:space="preserve"> </w:t>
      </w:r>
      <w:r w:rsidRPr="0054701D">
        <w:rPr>
          <w:rFonts w:ascii="Times New Roman" w:hAnsi="Times New Roman" w:cs="Times New Roman"/>
          <w:b/>
        </w:rPr>
        <w:t>epitope of TASP.</w:t>
      </w:r>
    </w:p>
    <w:p w14:paraId="62E42C37" w14:textId="35F05A1A" w:rsidR="009650ED" w:rsidRDefault="009650ED"/>
    <w:tbl>
      <w:tblPr>
        <w:tblStyle w:val="TableGrid"/>
        <w:tblW w:w="11250" w:type="dxa"/>
        <w:jc w:val="center"/>
        <w:tblLayout w:type="fixed"/>
        <w:tblLook w:val="04A0" w:firstRow="1" w:lastRow="0" w:firstColumn="1" w:lastColumn="0" w:noHBand="0" w:noVBand="1"/>
      </w:tblPr>
      <w:tblGrid>
        <w:gridCol w:w="2185"/>
        <w:gridCol w:w="785"/>
        <w:gridCol w:w="630"/>
        <w:gridCol w:w="900"/>
        <w:gridCol w:w="1125"/>
        <w:gridCol w:w="1530"/>
        <w:gridCol w:w="1440"/>
        <w:gridCol w:w="1022"/>
        <w:gridCol w:w="1633"/>
      </w:tblGrid>
      <w:tr w:rsidR="00F01AFF" w:rsidRPr="0054701D" w14:paraId="66DF0683" w14:textId="77777777" w:rsidTr="00294759">
        <w:trPr>
          <w:jc w:val="center"/>
        </w:trPr>
        <w:tc>
          <w:tcPr>
            <w:tcW w:w="2185" w:type="dxa"/>
          </w:tcPr>
          <w:p w14:paraId="7A92524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5A6ACFD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</w:tcPr>
          <w:p w14:paraId="4EB3925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5A00FDE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73193D8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2A5AC0E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76A8569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330E701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</w:tcPr>
          <w:p w14:paraId="4BEEF3CD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binding epitopes</w:t>
            </w:r>
          </w:p>
        </w:tc>
        <w:tc>
          <w:tcPr>
            <w:tcW w:w="1530" w:type="dxa"/>
          </w:tcPr>
          <w:p w14:paraId="290BEA5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4929266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4AB221D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2ECA183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2" w:type="dxa"/>
          </w:tcPr>
          <w:p w14:paraId="1A0EE1C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47F837D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3" w:type="dxa"/>
          </w:tcPr>
          <w:p w14:paraId="1882A41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</w:tc>
      </w:tr>
      <w:tr w:rsidR="00F01AFF" w:rsidRPr="0054701D" w14:paraId="5F424B1A" w14:textId="77777777" w:rsidTr="00294759">
        <w:trPr>
          <w:jc w:val="center"/>
        </w:trPr>
        <w:tc>
          <w:tcPr>
            <w:tcW w:w="2185" w:type="dxa"/>
          </w:tcPr>
          <w:p w14:paraId="1509B3D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TKASSSGDGAAPCH</w:t>
            </w:r>
          </w:p>
          <w:p w14:paraId="304540A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BCE490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3D506E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7E77D3DD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5607CBB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041EB38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8933</w:t>
            </w:r>
          </w:p>
          <w:p w14:paraId="28D8F9B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6EF93A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00048C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35F4F5B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1182B41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5E43849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79167060" w14:textId="77777777" w:rsidTr="00294759">
        <w:trPr>
          <w:jc w:val="center"/>
        </w:trPr>
        <w:tc>
          <w:tcPr>
            <w:tcW w:w="2185" w:type="dxa"/>
          </w:tcPr>
          <w:p w14:paraId="0D4811C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SGDGAAPCHGKHHDD</w:t>
            </w:r>
          </w:p>
          <w:p w14:paraId="20DE669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F11A4C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32EAAFB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14:paraId="7065033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6E39EE4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3F7655A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264</w:t>
            </w:r>
          </w:p>
          <w:p w14:paraId="39C1F03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0295F6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E3E8C3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3096465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33" w:type="dxa"/>
          </w:tcPr>
          <w:p w14:paraId="1014629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11AFAC83" w14:textId="77777777" w:rsidTr="00294759">
        <w:trPr>
          <w:jc w:val="center"/>
        </w:trPr>
        <w:tc>
          <w:tcPr>
            <w:tcW w:w="2185" w:type="dxa"/>
          </w:tcPr>
          <w:p w14:paraId="6CE1FDF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ASSSGDGAAPCHGKH</w:t>
            </w:r>
          </w:p>
          <w:p w14:paraId="34D81C7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1C9865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0B342B9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</w:tcPr>
          <w:p w14:paraId="6B786A0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0589C27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10F6941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256</w:t>
            </w:r>
          </w:p>
          <w:p w14:paraId="5E9B308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2A1C1E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2977A8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58436F5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2E12801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16C7FFD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6A14A651" w14:textId="77777777" w:rsidTr="00294759">
        <w:trPr>
          <w:jc w:val="center"/>
        </w:trPr>
        <w:tc>
          <w:tcPr>
            <w:tcW w:w="2185" w:type="dxa"/>
          </w:tcPr>
          <w:p w14:paraId="1B79CE4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SSSGDGAAPCHGKHH</w:t>
            </w:r>
          </w:p>
          <w:p w14:paraId="2AEBEFA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854F24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2DDF016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</w:tcPr>
          <w:p w14:paraId="5F46B3E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3671523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346B7D3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494</w:t>
            </w:r>
          </w:p>
          <w:p w14:paraId="1AAE94A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689619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F71F46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1B9509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33" w:type="dxa"/>
          </w:tcPr>
          <w:p w14:paraId="1D553D1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20CE4758" w14:textId="77777777" w:rsidTr="00294759">
        <w:trPr>
          <w:jc w:val="center"/>
        </w:trPr>
        <w:tc>
          <w:tcPr>
            <w:tcW w:w="2185" w:type="dxa"/>
          </w:tcPr>
          <w:p w14:paraId="353D55E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GDGAAPCHGKHHDDD</w:t>
            </w:r>
          </w:p>
          <w:p w14:paraId="0D156F0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A5095B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</w:tcPr>
          <w:p w14:paraId="508D50B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</w:tcPr>
          <w:p w14:paraId="585E939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3F51AFA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3BCD37D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5389</w:t>
            </w:r>
          </w:p>
          <w:p w14:paraId="4AE3411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B43F17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893E06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C14149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59671B3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638C84C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443F0C50" w14:textId="77777777" w:rsidTr="00294759">
        <w:trPr>
          <w:jc w:val="center"/>
        </w:trPr>
        <w:tc>
          <w:tcPr>
            <w:tcW w:w="2185" w:type="dxa"/>
          </w:tcPr>
          <w:p w14:paraId="2493C34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DGAAPCHGKHHDDDS</w:t>
            </w:r>
          </w:p>
          <w:p w14:paraId="53B7392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717ABFD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222DCC3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</w:tcPr>
          <w:p w14:paraId="51FF785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50B8D48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5DBE5C5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4793</w:t>
            </w:r>
          </w:p>
          <w:p w14:paraId="6AE8736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29F35E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0E43E9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F41954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020777C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738B5B6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5AC07F0A" w14:textId="77777777" w:rsidTr="00294759">
        <w:trPr>
          <w:jc w:val="center"/>
        </w:trPr>
        <w:tc>
          <w:tcPr>
            <w:tcW w:w="2185" w:type="dxa"/>
          </w:tcPr>
          <w:p w14:paraId="41C82DF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SSGDGAAPCHGKHHD</w:t>
            </w:r>
          </w:p>
          <w:p w14:paraId="3797E22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8CAC27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759304B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</w:tcPr>
          <w:p w14:paraId="242947F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5EB9791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0C68067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4703</w:t>
            </w:r>
          </w:p>
          <w:p w14:paraId="0DCD785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8DC14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F3B777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762C11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52962CF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66475CD0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1AAA89BC" w14:textId="77777777" w:rsidTr="00294759">
        <w:trPr>
          <w:jc w:val="center"/>
        </w:trPr>
        <w:tc>
          <w:tcPr>
            <w:tcW w:w="2185" w:type="dxa"/>
          </w:tcPr>
          <w:p w14:paraId="25D6768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TQQEPIEPEQPTQP</w:t>
            </w:r>
          </w:p>
          <w:p w14:paraId="2F8EE9D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8ADEF8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630" w:type="dxa"/>
          </w:tcPr>
          <w:p w14:paraId="63CA71F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</w:tcPr>
          <w:p w14:paraId="6882265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6405676A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3E5D33D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230</w:t>
            </w:r>
          </w:p>
          <w:p w14:paraId="189B5D69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B5B3A7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5DFDA3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7C2BBF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</w:tc>
        <w:tc>
          <w:tcPr>
            <w:tcW w:w="1633" w:type="dxa"/>
          </w:tcPr>
          <w:p w14:paraId="14B263C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6D52FF12" w14:textId="77777777" w:rsidTr="00294759">
        <w:trPr>
          <w:jc w:val="center"/>
        </w:trPr>
        <w:tc>
          <w:tcPr>
            <w:tcW w:w="2185" w:type="dxa"/>
          </w:tcPr>
          <w:p w14:paraId="1B72ACDE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EPIRSEEPTTTDQT</w:t>
            </w:r>
          </w:p>
          <w:p w14:paraId="195E83A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9ECC68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B88F95D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00D35A3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47382248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4F87F022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926</w:t>
            </w:r>
          </w:p>
          <w:p w14:paraId="2D1434B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36838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560BD5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1B4C90A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6355BBEB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6B17062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F01AFF" w:rsidRPr="0054701D" w14:paraId="5416D1D9" w14:textId="77777777" w:rsidTr="00294759">
        <w:trPr>
          <w:jc w:val="center"/>
        </w:trPr>
        <w:tc>
          <w:tcPr>
            <w:tcW w:w="2185" w:type="dxa"/>
          </w:tcPr>
          <w:p w14:paraId="241042B6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QQPVVEPPVQPTEST</w:t>
            </w:r>
          </w:p>
          <w:p w14:paraId="1EDC0C9F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ADCF4B1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9A42EB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7AA0615D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</w:tcPr>
          <w:p w14:paraId="75C432E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02E1CD8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607</w:t>
            </w:r>
          </w:p>
          <w:p w14:paraId="2B9615B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7CB3837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A386BB4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31888413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5D3FA2C5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6D543F8C" w14:textId="77777777" w:rsidR="00F01AFF" w:rsidRPr="0054701D" w:rsidRDefault="00F01AF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65FD17DA" w14:textId="77777777" w:rsidR="000C26E2" w:rsidRPr="0054701D" w:rsidRDefault="000C26E2" w:rsidP="000C26E2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60BD5CAD" w14:textId="77777777" w:rsidR="00F01AFF" w:rsidRDefault="00F01AFF"/>
    <w:sectPr w:rsidR="00F01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FF"/>
    <w:rsid w:val="000C26E2"/>
    <w:rsid w:val="009650ED"/>
    <w:rsid w:val="00F0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3F90"/>
  <w15:chartTrackingRefBased/>
  <w15:docId w15:val="{3CAC3DC0-3044-4472-904C-1905B8A3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AFF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AF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0:55:00Z</dcterms:created>
  <dcterms:modified xsi:type="dcterms:W3CDTF">2024-08-16T21:14:00Z</dcterms:modified>
</cp:coreProperties>
</file>